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7454" w:rsidRPr="00266F14" w:rsidRDefault="00BF00DB" w:rsidP="006A4701">
      <w:pPr>
        <w:rPr>
          <w:rFonts w:ascii="Times New Roman" w:hAnsi="Times New Roman" w:cs="Times New Roman"/>
          <w:sz w:val="24"/>
          <w:szCs w:val="24"/>
        </w:rPr>
      </w:pPr>
      <w:bookmarkStart w:id="0" w:name="_Hlk47577994"/>
      <w:bookmarkStart w:id="1" w:name="_GoBack"/>
      <w:r w:rsidRPr="006A470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339C8" w:rsidRPr="006A4701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6A470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649">
        <w:rPr>
          <w:rFonts w:ascii="Times New Roman" w:hAnsi="Times New Roman" w:cs="Times New Roman"/>
          <w:b/>
          <w:bCs/>
          <w:sz w:val="24"/>
          <w:szCs w:val="24"/>
        </w:rPr>
        <w:t xml:space="preserve">The type locality and distribution range of members in </w:t>
      </w:r>
      <w:r w:rsidRPr="00E876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. </w:t>
      </w:r>
      <w:proofErr w:type="spellStart"/>
      <w:r w:rsidRPr="00E876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limanus</w:t>
      </w:r>
      <w:proofErr w:type="spellEnd"/>
      <w:r w:rsidRPr="00E87649">
        <w:rPr>
          <w:rFonts w:ascii="Times New Roman" w:hAnsi="Times New Roman" w:cs="Times New Roman"/>
          <w:b/>
          <w:bCs/>
          <w:sz w:val="24"/>
          <w:szCs w:val="24"/>
        </w:rPr>
        <w:t xml:space="preserve"> group</w:t>
      </w:r>
    </w:p>
    <w:tbl>
      <w:tblPr>
        <w:tblStyle w:val="TableGrid"/>
        <w:tblW w:w="0" w:type="auto"/>
        <w:tblInd w:w="-545" w:type="dxa"/>
        <w:tblLook w:val="04A0" w:firstRow="1" w:lastRow="0" w:firstColumn="1" w:lastColumn="0" w:noHBand="0" w:noVBand="1"/>
      </w:tblPr>
      <w:tblGrid>
        <w:gridCol w:w="2383"/>
        <w:gridCol w:w="1843"/>
        <w:gridCol w:w="3432"/>
        <w:gridCol w:w="1903"/>
      </w:tblGrid>
      <w:tr w:rsidR="0065695B" w:rsidRPr="00266F14" w:rsidTr="00062C56">
        <w:tc>
          <w:tcPr>
            <w:tcW w:w="2383" w:type="dxa"/>
          </w:tcPr>
          <w:bookmarkEnd w:id="0"/>
          <w:bookmarkEnd w:id="1"/>
          <w:p w:rsidR="00477454" w:rsidRPr="00266F14" w:rsidRDefault="00477454" w:rsidP="00477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43" w:type="dxa"/>
          </w:tcPr>
          <w:p w:rsidR="00477454" w:rsidRPr="00266F14" w:rsidRDefault="00477454" w:rsidP="00477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Type locality</w:t>
            </w:r>
          </w:p>
        </w:tc>
        <w:tc>
          <w:tcPr>
            <w:tcW w:w="3432" w:type="dxa"/>
          </w:tcPr>
          <w:p w:rsidR="00477454" w:rsidRPr="00266F14" w:rsidRDefault="00477454" w:rsidP="00477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903" w:type="dxa"/>
          </w:tcPr>
          <w:p w:rsidR="00477454" w:rsidRPr="00266F14" w:rsidRDefault="00CC1B93" w:rsidP="00477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77454" w:rsidRPr="00266F14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65695B" w:rsidRPr="00266F14" w:rsidTr="00062C56">
        <w:tc>
          <w:tcPr>
            <w:tcW w:w="2383" w:type="dxa"/>
          </w:tcPr>
          <w:p w:rsidR="00217DFC" w:rsidRPr="00266F14" w:rsidRDefault="00217DFC" w:rsidP="0021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kowi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Chong and Khoo, 1987</w:t>
            </w:r>
          </w:p>
        </w:tc>
        <w:tc>
          <w:tcPr>
            <w:tcW w:w="1843" w:type="dxa"/>
          </w:tcPr>
          <w:p w:rsidR="00217DFC" w:rsidRPr="00266F14" w:rsidRDefault="00AA7FD9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7FD9">
              <w:rPr>
                <w:rFonts w:ascii="Times New Roman" w:hAnsi="Times New Roman" w:cs="Times New Roman"/>
                <w:sz w:val="24"/>
                <w:szCs w:val="24"/>
              </w:rPr>
              <w:t>Gunong</w:t>
            </w:r>
            <w:proofErr w:type="spellEnd"/>
            <w:r w:rsidRPr="00AA7F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A7FD9">
              <w:rPr>
                <w:rFonts w:ascii="Times New Roman" w:hAnsi="Times New Roman" w:cs="Times New Roman"/>
                <w:sz w:val="24"/>
                <w:szCs w:val="24"/>
              </w:rPr>
              <w:t>Palai</w:t>
            </w:r>
            <w:proofErr w:type="spellEnd"/>
            <w:r w:rsidRPr="00AA7FD9">
              <w:rPr>
                <w:rFonts w:ascii="Times New Roman" w:hAnsi="Times New Roman" w:cs="Times New Roman"/>
                <w:sz w:val="24"/>
                <w:szCs w:val="24"/>
              </w:rPr>
              <w:t>, Johore</w:t>
            </w:r>
            <w:r w:rsidR="00AB1F84">
              <w:rPr>
                <w:rFonts w:ascii="Times New Roman" w:hAnsi="Times New Roman" w:cs="Times New Roman"/>
                <w:sz w:val="24"/>
                <w:szCs w:val="24"/>
              </w:rPr>
              <w:t>, Malaysia</w:t>
            </w:r>
          </w:p>
        </w:tc>
        <w:tc>
          <w:tcPr>
            <w:tcW w:w="3432" w:type="dxa"/>
          </w:tcPr>
          <w:p w:rsidR="00217DFC" w:rsidRPr="00266F14" w:rsidRDefault="00AB1F84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known from Type locality and </w:t>
            </w:r>
            <w:r w:rsidR="006C2DAD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ibutary nearby</w:t>
            </w:r>
          </w:p>
        </w:tc>
        <w:tc>
          <w:tcPr>
            <w:tcW w:w="1903" w:type="dxa"/>
          </w:tcPr>
          <w:p w:rsidR="00217DFC" w:rsidRPr="00266F14" w:rsidRDefault="00770C26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Chong and Khoo, 1987</w:t>
            </w:r>
          </w:p>
        </w:tc>
      </w:tr>
      <w:tr w:rsidR="0065695B" w:rsidRPr="00266F14" w:rsidTr="00062C56">
        <w:tc>
          <w:tcPr>
            <w:tcW w:w="2383" w:type="dxa"/>
          </w:tcPr>
          <w:p w:rsidR="00477454" w:rsidRPr="00266F14" w:rsidRDefault="00477454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266F14"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limanus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Cai &amp; Dai,1999</w:t>
            </w:r>
          </w:p>
        </w:tc>
        <w:tc>
          <w:tcPr>
            <w:tcW w:w="1843" w:type="dxa"/>
          </w:tcPr>
          <w:p w:rsidR="00477454" w:rsidRPr="00266F14" w:rsidRDefault="00AB1F84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Mengla</w:t>
            </w:r>
            <w:proofErr w:type="spellEnd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 xml:space="preserve"> County, </w:t>
            </w:r>
            <w:proofErr w:type="spellStart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3432" w:type="dxa"/>
          </w:tcPr>
          <w:p w:rsidR="006C2DAD" w:rsidRPr="00F97445" w:rsidRDefault="009761CB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  <w:p w:rsidR="009761CB" w:rsidRPr="00F97445" w:rsidRDefault="009761CB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s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Luang</w:t>
            </w:r>
            <w:proofErr w:type="spellEnd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Prabang</w:t>
            </w:r>
          </w:p>
          <w:p w:rsidR="009761CB" w:rsidRPr="00F97445" w:rsidRDefault="009761CB" w:rsidP="003447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:</w:t>
            </w:r>
            <w:r w:rsidR="0065695B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5695B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Chiang Mai, Mekong </w:t>
            </w:r>
            <w:r w:rsidR="00F165DF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river </w:t>
            </w:r>
            <w:r w:rsidR="0065695B" w:rsidRPr="00F97445">
              <w:rPr>
                <w:rFonts w:ascii="Times New Roman" w:hAnsi="Times New Roman" w:cs="Times New Roman"/>
                <w:sz w:val="24"/>
                <w:szCs w:val="24"/>
              </w:rPr>
              <w:t>basin, Kanchanaburi, Narathiwat</w:t>
            </w:r>
          </w:p>
        </w:tc>
        <w:tc>
          <w:tcPr>
            <w:tcW w:w="1903" w:type="dxa"/>
          </w:tcPr>
          <w:p w:rsidR="00477454" w:rsidRPr="00266F14" w:rsidRDefault="006C2DAD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Cai &amp; Dai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Cai et al. 2004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am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65695B" w:rsidRPr="00266F14" w:rsidTr="00062C56">
        <w:tc>
          <w:tcPr>
            <w:tcW w:w="2383" w:type="dxa"/>
          </w:tcPr>
          <w:p w:rsidR="00217DFC" w:rsidRPr="00266F14" w:rsidRDefault="00217DFC" w:rsidP="0021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latense</w:t>
            </w:r>
            <w:proofErr w:type="spellEnd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Xuan, 2003</w:t>
            </w:r>
          </w:p>
        </w:tc>
        <w:tc>
          <w:tcPr>
            <w:tcW w:w="1843" w:type="dxa"/>
          </w:tcPr>
          <w:p w:rsidR="00217DFC" w:rsidRPr="00266F14" w:rsidRDefault="007C5B15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C5B15">
              <w:rPr>
                <w:rFonts w:ascii="Times New Roman" w:hAnsi="Times New Roman" w:cs="Times New Roman"/>
                <w:sz w:val="24"/>
                <w:szCs w:val="24"/>
              </w:rPr>
              <w:t>Krean</w:t>
            </w:r>
            <w:proofErr w:type="spellEnd"/>
            <w:r w:rsidRPr="007C5B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44C43">
              <w:t xml:space="preserve"> </w:t>
            </w:r>
            <w:r w:rsidR="00C44C43" w:rsidRPr="00C44C43">
              <w:rPr>
                <w:rFonts w:ascii="Times New Roman" w:hAnsi="Times New Roman" w:cs="Times New Roman"/>
                <w:sz w:val="24"/>
                <w:szCs w:val="24"/>
              </w:rPr>
              <w:t>Lam Dong</w:t>
            </w:r>
            <w:r w:rsidR="00C44C4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5B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C5B15">
              <w:rPr>
                <w:rFonts w:ascii="Times New Roman" w:hAnsi="Times New Roman" w:cs="Times New Roman"/>
                <w:sz w:val="24"/>
                <w:szCs w:val="24"/>
              </w:rPr>
              <w:t>Dalat</w:t>
            </w:r>
            <w:proofErr w:type="spellEnd"/>
            <w:r w:rsidRPr="007C5B15">
              <w:rPr>
                <w:rFonts w:ascii="Times New Roman" w:hAnsi="Times New Roman" w:cs="Times New Roman"/>
                <w:sz w:val="24"/>
                <w:szCs w:val="24"/>
              </w:rPr>
              <w:t>, South Vietnam</w:t>
            </w:r>
          </w:p>
        </w:tc>
        <w:tc>
          <w:tcPr>
            <w:tcW w:w="3432" w:type="dxa"/>
          </w:tcPr>
          <w:p w:rsidR="00217DFC" w:rsidRPr="00F97445" w:rsidRDefault="007C5B15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Only known from Type locality and water tributary nearby</w:t>
            </w:r>
          </w:p>
        </w:tc>
        <w:tc>
          <w:tcPr>
            <w:tcW w:w="1903" w:type="dxa"/>
          </w:tcPr>
          <w:p w:rsidR="00217DFC" w:rsidRPr="00266F14" w:rsidRDefault="007601FE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Xuan, 2003</w:t>
            </w:r>
          </w:p>
        </w:tc>
      </w:tr>
      <w:tr w:rsidR="0065695B" w:rsidRPr="00266F14" w:rsidTr="00062C56">
        <w:tc>
          <w:tcPr>
            <w:tcW w:w="2383" w:type="dxa"/>
          </w:tcPr>
          <w:p w:rsidR="00477454" w:rsidRPr="00266F14" w:rsidRDefault="00477454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enbienphuense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Dany &amp; Nguyen, 1972</w:t>
            </w:r>
          </w:p>
        </w:tc>
        <w:tc>
          <w:tcPr>
            <w:tcW w:w="1843" w:type="dxa"/>
          </w:tcPr>
          <w:p w:rsidR="00477454" w:rsidRPr="00266F14" w:rsidRDefault="007C08DB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ng Nam Rom</w:t>
            </w:r>
            <w:r w:rsidR="00A9372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93725">
              <w:rPr>
                <w:rFonts w:ascii="Times New Roman" w:hAnsi="Times New Roman" w:cs="Times New Roman"/>
                <w:sz w:val="24"/>
                <w:szCs w:val="24"/>
              </w:rPr>
              <w:t>Dien</w:t>
            </w:r>
            <w:proofErr w:type="spellEnd"/>
            <w:r w:rsidR="00A93725">
              <w:rPr>
                <w:rFonts w:ascii="Times New Roman" w:hAnsi="Times New Roman" w:cs="Times New Roman"/>
                <w:sz w:val="24"/>
                <w:szCs w:val="24"/>
              </w:rPr>
              <w:t xml:space="preserve"> Bien </w:t>
            </w:r>
            <w:proofErr w:type="spellStart"/>
            <w:r w:rsidR="00A93725">
              <w:rPr>
                <w:rFonts w:ascii="Times New Roman" w:hAnsi="Times New Roman" w:cs="Times New Roman"/>
                <w:sz w:val="24"/>
                <w:szCs w:val="24"/>
              </w:rPr>
              <w:t>Phu</w:t>
            </w:r>
            <w:proofErr w:type="spellEnd"/>
            <w:r w:rsidR="00A93725">
              <w:rPr>
                <w:rFonts w:ascii="Times New Roman" w:hAnsi="Times New Roman" w:cs="Times New Roman"/>
                <w:sz w:val="24"/>
                <w:szCs w:val="24"/>
              </w:rPr>
              <w:t>, North Vietnam</w:t>
            </w:r>
          </w:p>
        </w:tc>
        <w:tc>
          <w:tcPr>
            <w:tcW w:w="3432" w:type="dxa"/>
          </w:tcPr>
          <w:p w:rsidR="00A93725" w:rsidRPr="00F97445" w:rsidRDefault="00BB266A" w:rsidP="00BB2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Yunnan </w:t>
            </w:r>
          </w:p>
          <w:p w:rsidR="00BB266A" w:rsidRPr="00F97445" w:rsidRDefault="00A93725" w:rsidP="00BB2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Dien</w:t>
            </w:r>
            <w:proofErr w:type="spellEnd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Bien </w:t>
            </w:r>
            <w:proofErr w:type="spellStart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Phu</w:t>
            </w:r>
            <w:proofErr w:type="spellEnd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0C26" w:rsidRPr="00F9744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B266A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s:</w:t>
            </w:r>
            <w:r w:rsidR="00BB266A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B266A" w:rsidRPr="00F97445">
              <w:rPr>
                <w:rFonts w:ascii="Times New Roman" w:hAnsi="Times New Roman" w:cs="Times New Roman"/>
                <w:sz w:val="24"/>
                <w:szCs w:val="24"/>
              </w:rPr>
              <w:t>Luang</w:t>
            </w:r>
            <w:proofErr w:type="spellEnd"/>
            <w:r w:rsidR="00BB266A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Prabang</w:t>
            </w:r>
          </w:p>
          <w:p w:rsidR="00BB266A" w:rsidRPr="00F97445" w:rsidRDefault="00BB266A" w:rsidP="00BB266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:</w:t>
            </w:r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Chiang Mai, Nan, Chiang Rai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Lopburi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Ubon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Ratchathani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Nakhon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Phanom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Loei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Nong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Bua Lam Pu, Nakhon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Ratchatsima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Chantaburi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Trat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Krabi, Narathiwat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Phatthalung</w:t>
            </w:r>
            <w:proofErr w:type="spellEnd"/>
          </w:p>
          <w:p w:rsidR="00477454" w:rsidRPr="00F97445" w:rsidRDefault="00477454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3" w:type="dxa"/>
          </w:tcPr>
          <w:p w:rsidR="007601FE" w:rsidRDefault="007601FE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Dany &amp; Nguyen, 1972</w:t>
            </w:r>
            <w:r w:rsidR="00FF1039">
              <w:rPr>
                <w:rFonts w:ascii="Times New Roman" w:hAnsi="Times New Roman" w:cs="Times New Roman"/>
                <w:sz w:val="24"/>
                <w:szCs w:val="24"/>
              </w:rPr>
              <w:t>; Cai et al. 2004;</w:t>
            </w:r>
          </w:p>
          <w:p w:rsidR="00477454" w:rsidRPr="00266F14" w:rsidRDefault="007601FE" w:rsidP="00344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am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</w:t>
            </w:r>
            <w:r w:rsidR="00FF10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5695B" w:rsidRPr="00266F14" w:rsidTr="00062C56">
        <w:tc>
          <w:tcPr>
            <w:tcW w:w="2383" w:type="dxa"/>
          </w:tcPr>
          <w:p w:rsidR="00217DFC" w:rsidRPr="00266F14" w:rsidRDefault="00217DFC" w:rsidP="0021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mpulipke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Wowo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, 2010 </w:t>
            </w:r>
          </w:p>
        </w:tc>
        <w:tc>
          <w:tcPr>
            <w:tcW w:w="1843" w:type="dxa"/>
          </w:tcPr>
          <w:p w:rsidR="00217DFC" w:rsidRPr="00A5118E" w:rsidRDefault="00B24402" w:rsidP="0021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18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A5118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proofErr w:type="spellEnd"/>
            <w:r w:rsidRPr="00A5118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A5118E">
              <w:rPr>
                <w:rFonts w:ascii="Times New Roman" w:hAnsi="Times New Roman" w:cs="Times New Roman"/>
                <w:sz w:val="24"/>
                <w:szCs w:val="24"/>
              </w:rPr>
              <w:t>Cibogo</w:t>
            </w:r>
            <w:proofErr w:type="spellEnd"/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>Sukabumi</w:t>
            </w:r>
            <w:proofErr w:type="spellEnd"/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>Regency,West</w:t>
            </w:r>
            <w:proofErr w:type="spellEnd"/>
            <w:proofErr w:type="gramEnd"/>
            <w:r w:rsidR="00A5118E" w:rsidRPr="00A5118E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A5118E" w:rsidRPr="00A5118E">
              <w:rPr>
                <w:rFonts w:ascii="Times New Roman" w:hAnsi="Times New Roman" w:cs="Times New Roman"/>
                <w:sz w:val="24"/>
                <w:szCs w:val="24"/>
              </w:rPr>
              <w:t>Java, Indonesia</w:t>
            </w:r>
          </w:p>
        </w:tc>
        <w:tc>
          <w:tcPr>
            <w:tcW w:w="3432" w:type="dxa"/>
          </w:tcPr>
          <w:p w:rsidR="00217DFC" w:rsidRPr="00770C26" w:rsidRDefault="00F544A2" w:rsidP="0021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va</w:t>
            </w:r>
            <w:r w:rsidR="00770C26"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 Bogor, </w:t>
            </w:r>
            <w:proofErr w:type="spellStart"/>
            <w:r w:rsidRPr="00770C26">
              <w:rPr>
                <w:rFonts w:ascii="Times New Roman" w:hAnsi="Times New Roman" w:cs="Times New Roman"/>
                <w:sz w:val="24"/>
                <w:szCs w:val="24"/>
              </w:rPr>
              <w:t>Cigudeg</w:t>
            </w:r>
            <w:proofErr w:type="spellEnd"/>
            <w:r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, Banten </w:t>
            </w:r>
            <w:r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atra</w:t>
            </w:r>
            <w:r w:rsidR="00770C26"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 Lampung, </w:t>
            </w:r>
            <w:proofErr w:type="spellStart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>Danau</w:t>
            </w:r>
            <w:proofErr w:type="spellEnd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>Dibawah</w:t>
            </w:r>
            <w:proofErr w:type="spellEnd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>Danau</w:t>
            </w:r>
            <w:proofErr w:type="spellEnd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>Diatas</w:t>
            </w:r>
            <w:proofErr w:type="spellEnd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 xml:space="preserve">, Lake </w:t>
            </w:r>
            <w:proofErr w:type="spellStart"/>
            <w:r w:rsidR="00594509" w:rsidRPr="00770C26">
              <w:rPr>
                <w:rFonts w:ascii="Times New Roman" w:hAnsi="Times New Roman" w:cs="Times New Roman"/>
                <w:sz w:val="24"/>
                <w:szCs w:val="24"/>
              </w:rPr>
              <w:t>Singkarak</w:t>
            </w:r>
            <w:proofErr w:type="spellEnd"/>
          </w:p>
        </w:tc>
        <w:tc>
          <w:tcPr>
            <w:tcW w:w="1903" w:type="dxa"/>
          </w:tcPr>
          <w:p w:rsidR="00217DFC" w:rsidRPr="00266F14" w:rsidRDefault="00770C26" w:rsidP="00217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Wowo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ocheirum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Dai, 1984 </w:t>
            </w:r>
          </w:p>
        </w:tc>
        <w:tc>
          <w:tcPr>
            <w:tcW w:w="184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Jingsan</w:t>
            </w:r>
            <w:proofErr w:type="spellEnd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, Yunn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432" w:type="dxa"/>
          </w:tcPr>
          <w:p w:rsidR="00931B6B" w:rsidRPr="00F97445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na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</w:p>
          <w:p w:rsidR="00931B6B" w:rsidRPr="00F97445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os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Luang</w:t>
            </w:r>
            <w:proofErr w:type="spellEnd"/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Prabang</w:t>
            </w:r>
          </w:p>
          <w:p w:rsidR="00931B6B" w:rsidRPr="00F97445" w:rsidRDefault="00931B6B" w:rsidP="00931B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ailand: 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Lampang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Uthaitani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Ubon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Ratchathani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Chantaburi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Trat</w:t>
            </w:r>
            <w:proofErr w:type="spellEnd"/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i et al. 2004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am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atum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Ng, 1995 </w:t>
            </w:r>
          </w:p>
        </w:tc>
        <w:tc>
          <w:tcPr>
            <w:tcW w:w="184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392C">
              <w:rPr>
                <w:rFonts w:ascii="Times New Roman" w:hAnsi="Times New Roman" w:cs="Times New Roman"/>
                <w:sz w:val="24"/>
                <w:szCs w:val="24"/>
              </w:rPr>
              <w:t>Tasik</w:t>
            </w:r>
            <w:proofErr w:type="spellEnd"/>
            <w:r w:rsidRPr="004E39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E392C">
              <w:rPr>
                <w:rFonts w:ascii="Times New Roman" w:hAnsi="Times New Roman" w:cs="Times New Roman"/>
                <w:sz w:val="24"/>
                <w:szCs w:val="24"/>
              </w:rPr>
              <w:t>Temengor</w:t>
            </w:r>
            <w:proofErr w:type="spellEnd"/>
            <w:r w:rsidRPr="004E392C">
              <w:rPr>
                <w:rFonts w:ascii="Times New Roman" w:hAnsi="Times New Roman" w:cs="Times New Roman"/>
                <w:sz w:val="24"/>
                <w:szCs w:val="24"/>
              </w:rPr>
              <w:t xml:space="preserve">, south of Banding, mouth of Sungai </w:t>
            </w:r>
            <w:proofErr w:type="spellStart"/>
            <w:r w:rsidRPr="004E392C">
              <w:rPr>
                <w:rFonts w:ascii="Times New Roman" w:hAnsi="Times New Roman" w:cs="Times New Roman"/>
                <w:sz w:val="24"/>
                <w:szCs w:val="24"/>
              </w:rPr>
              <w:t>Halong</w:t>
            </w:r>
            <w:proofErr w:type="spellEnd"/>
            <w:r w:rsidRPr="004E392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336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ak, Malaysia</w:t>
            </w:r>
          </w:p>
        </w:tc>
        <w:tc>
          <w:tcPr>
            <w:tcW w:w="3432" w:type="dxa"/>
          </w:tcPr>
          <w:p w:rsidR="00931B6B" w:rsidRPr="00F97445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:</w:t>
            </w: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Perak</w:t>
            </w:r>
          </w:p>
          <w:p w:rsidR="00931B6B" w:rsidRPr="00F97445" w:rsidRDefault="00931B6B" w:rsidP="00931B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:</w:t>
            </w:r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Ratchaburi, Krabi, Narathiwat, Phuket, Songkhla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Phatthalung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Chumpon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Satun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Nakhon Si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Thammarat</w:t>
            </w:r>
            <w:proofErr w:type="spellEnd"/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Ng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Cai et al. 2004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am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a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Chong, 1989</w:t>
            </w:r>
          </w:p>
        </w:tc>
        <w:tc>
          <w:tcPr>
            <w:tcW w:w="184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manto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ll, Sabah, Borneo</w:t>
            </w:r>
          </w:p>
        </w:tc>
        <w:tc>
          <w:tcPr>
            <w:tcW w:w="3432" w:type="dxa"/>
          </w:tcPr>
          <w:p w:rsidR="00931B6B" w:rsidRPr="00F97445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sz w:val="24"/>
                <w:szCs w:val="24"/>
              </w:rPr>
              <w:t>Only known from Type locality and water tributary nearby</w:t>
            </w:r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Chong, 1989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sutimanus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(Tiwari, 1952) </w:t>
            </w:r>
          </w:p>
        </w:tc>
        <w:tc>
          <w:tcPr>
            <w:tcW w:w="184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20C6">
              <w:rPr>
                <w:rFonts w:ascii="Times New Roman" w:hAnsi="Times New Roman" w:cs="Times New Roman"/>
                <w:sz w:val="24"/>
                <w:szCs w:val="24"/>
              </w:rPr>
              <w:t>forest stream 95km north from Nan Town, Nan, Thailand</w:t>
            </w:r>
          </w:p>
        </w:tc>
        <w:tc>
          <w:tcPr>
            <w:tcW w:w="3432" w:type="dxa"/>
          </w:tcPr>
          <w:p w:rsidR="00931B6B" w:rsidRPr="00F97445" w:rsidRDefault="00931B6B" w:rsidP="00931B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ailand: 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Nan, Chiang Mai, Uttaradit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Phrae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Lampang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Uthaitani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Saraburi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Nakhon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Ratchatsima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Maha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Sarakham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Ubon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Ratchathani</w:t>
            </w:r>
            <w:proofErr w:type="spellEnd"/>
            <w:r w:rsidR="005D3483" w:rsidRPr="00F974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Chantaburi</w:t>
            </w:r>
            <w:proofErr w:type="spellEnd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D3483" w:rsidRPr="00F97445">
              <w:rPr>
                <w:rFonts w:ascii="Times New Roman" w:hAnsi="Times New Roman" w:cs="Times New Roman"/>
                <w:sz w:val="24"/>
                <w:szCs w:val="24"/>
              </w:rPr>
              <w:t>Trat</w:t>
            </w:r>
            <w:proofErr w:type="spellEnd"/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i et al. 2004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am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1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elianense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Wowo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and Short, 2007</w:t>
            </w:r>
          </w:p>
        </w:tc>
        <w:tc>
          <w:tcPr>
            <w:tcW w:w="1843" w:type="dxa"/>
          </w:tcPr>
          <w:p w:rsidR="0095570A" w:rsidRPr="00BD277C" w:rsidRDefault="00BD277C" w:rsidP="009557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77C">
              <w:rPr>
                <w:rFonts w:ascii="Times New Roman" w:hAnsi="Times New Roman" w:cs="Times New Roman"/>
                <w:sz w:val="24"/>
                <w:szCs w:val="24"/>
              </w:rPr>
              <w:t>Sigai</w:t>
            </w:r>
            <w:proofErr w:type="spellEnd"/>
            <w:r w:rsidRPr="00BD277C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BD277C">
              <w:rPr>
                <w:rFonts w:ascii="Times New Roman" w:hAnsi="Times New Roman" w:cs="Times New Roman"/>
                <w:sz w:val="24"/>
                <w:szCs w:val="24"/>
              </w:rPr>
              <w:t>Kelian</w:t>
            </w:r>
            <w:proofErr w:type="spellEnd"/>
            <w:r w:rsidRPr="00BD277C">
              <w:rPr>
                <w:rFonts w:ascii="Times New Roman" w:hAnsi="Times New Roman" w:cs="Times New Roman"/>
                <w:sz w:val="24"/>
                <w:szCs w:val="24"/>
              </w:rPr>
              <w:t xml:space="preserve"> confluence with </w:t>
            </w:r>
            <w:proofErr w:type="spellStart"/>
            <w:r w:rsidRPr="00BD27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gai</w:t>
            </w:r>
            <w:proofErr w:type="spellEnd"/>
            <w:r w:rsidRPr="00BD277C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BD277C">
              <w:rPr>
                <w:rFonts w:ascii="Times New Roman" w:hAnsi="Times New Roman" w:cs="Times New Roman"/>
                <w:sz w:val="24"/>
                <w:szCs w:val="24"/>
              </w:rPr>
              <w:t>Ketang</w:t>
            </w:r>
            <w:proofErr w:type="spellEnd"/>
            <w:r w:rsidR="004724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5570A" w:rsidRPr="00BD277C">
              <w:rPr>
                <w:rFonts w:ascii="Times New Roman" w:hAnsi="Times New Roman" w:cs="Times New Roman"/>
                <w:sz w:val="24"/>
                <w:szCs w:val="24"/>
              </w:rPr>
              <w:t>Mahakam River</w:t>
            </w:r>
          </w:p>
          <w:p w:rsidR="00931B6B" w:rsidRPr="00266F14" w:rsidRDefault="0095570A" w:rsidP="009557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277C">
              <w:rPr>
                <w:rFonts w:ascii="Times New Roman" w:hAnsi="Times New Roman" w:cs="Times New Roman"/>
                <w:sz w:val="24"/>
                <w:szCs w:val="24"/>
              </w:rPr>
              <w:t>basin, E</w:t>
            </w:r>
            <w:r w:rsidR="00BD277C" w:rsidRPr="00BD277C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BD277C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BD277C">
              <w:rPr>
                <w:rFonts w:ascii="Times New Roman" w:hAnsi="Times New Roman" w:cs="Times New Roman"/>
                <w:sz w:val="24"/>
                <w:szCs w:val="24"/>
              </w:rPr>
              <w:t>Kalimantan</w:t>
            </w:r>
            <w:r w:rsidR="00BD277C" w:rsidRPr="00BD277C">
              <w:rPr>
                <w:rFonts w:ascii="Times New Roman" w:hAnsi="Times New Roman" w:cs="Times New Roman"/>
                <w:sz w:val="24"/>
                <w:szCs w:val="24"/>
              </w:rPr>
              <w:t>, Indonesia</w:t>
            </w:r>
          </w:p>
        </w:tc>
        <w:tc>
          <w:tcPr>
            <w:tcW w:w="3432" w:type="dxa"/>
          </w:tcPr>
          <w:p w:rsidR="00931B6B" w:rsidRPr="00266F14" w:rsidRDefault="0047243A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ly known from Type locality and water tributary nearby</w:t>
            </w:r>
          </w:p>
        </w:tc>
        <w:tc>
          <w:tcPr>
            <w:tcW w:w="1903" w:type="dxa"/>
          </w:tcPr>
          <w:p w:rsidR="00931B6B" w:rsidRPr="00266F14" w:rsidRDefault="003B46AE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Wowo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and Short, 2007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todactylus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(</w:t>
            </w: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De Man, 1892</w:t>
            </w:r>
            <w:r w:rsidRPr="00266F14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1843" w:type="dxa"/>
          </w:tcPr>
          <w:p w:rsidR="00931B6B" w:rsidRPr="0042134D" w:rsidRDefault="0042134D" w:rsidP="00931B6B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Bogor, Java</w:t>
            </w:r>
          </w:p>
        </w:tc>
        <w:tc>
          <w:tcPr>
            <w:tcW w:w="3432" w:type="dxa"/>
          </w:tcPr>
          <w:p w:rsidR="00931B6B" w:rsidRPr="00266F14" w:rsidRDefault="00F27FDA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known from Type locality</w:t>
            </w:r>
          </w:p>
        </w:tc>
        <w:tc>
          <w:tcPr>
            <w:tcW w:w="1903" w:type="dxa"/>
          </w:tcPr>
          <w:p w:rsidR="00931B6B" w:rsidRPr="00266F14" w:rsidRDefault="003B46AE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>D</w:t>
            </w:r>
            <w:r w:rsidRPr="00684B1A"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>e Man,</w:t>
            </w:r>
            <w:r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684B1A"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>1892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anum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(Roux, 1934)</w:t>
            </w:r>
          </w:p>
        </w:tc>
        <w:tc>
          <w:tcPr>
            <w:tcW w:w="1843" w:type="dxa"/>
          </w:tcPr>
          <w:p w:rsidR="0019220B" w:rsidRPr="0019220B" w:rsidRDefault="0019220B" w:rsidP="0019220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19220B">
              <w:rPr>
                <w:rFonts w:ascii="Times New Roman" w:hAnsi="Times New Roman" w:cs="Times New Roman"/>
                <w:szCs w:val="22"/>
              </w:rPr>
              <w:t>Lasah</w:t>
            </w:r>
            <w:proofErr w:type="spellEnd"/>
            <w:r w:rsidRPr="0019220B">
              <w:rPr>
                <w:rFonts w:ascii="Times New Roman" w:hAnsi="Times New Roman" w:cs="Times New Roman"/>
                <w:szCs w:val="22"/>
              </w:rPr>
              <w:t>, Plus Valley,</w:t>
            </w:r>
          </w:p>
          <w:p w:rsidR="00931B6B" w:rsidRPr="00266F14" w:rsidRDefault="0019220B" w:rsidP="00192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20B">
              <w:rPr>
                <w:rFonts w:ascii="Times New Roman" w:hAnsi="Times New Roman" w:cs="Times New Roman"/>
                <w:szCs w:val="22"/>
              </w:rPr>
              <w:t>Perak, Malay Peninsula</w:t>
            </w:r>
            <w:r w:rsidR="0031544E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31544E" w:rsidRPr="00594509">
              <w:rPr>
                <w:rFonts w:ascii="Times New Roman" w:hAnsi="Times New Roman" w:cs="Times New Roman"/>
                <w:sz w:val="24"/>
                <w:szCs w:val="24"/>
              </w:rPr>
              <w:t>(lectotype designation)</w:t>
            </w:r>
          </w:p>
        </w:tc>
        <w:tc>
          <w:tcPr>
            <w:tcW w:w="3432" w:type="dxa"/>
          </w:tcPr>
          <w:p w:rsidR="0042134D" w:rsidRPr="0042134D" w:rsidRDefault="0042134D" w:rsidP="00421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34D">
              <w:rPr>
                <w:rFonts w:ascii="Times New Roman" w:hAnsi="Times New Roman" w:cs="Times New Roman"/>
                <w:sz w:val="24"/>
                <w:szCs w:val="24"/>
              </w:rPr>
              <w:t>Johore,</w:t>
            </w:r>
            <w:r w:rsidR="00BE09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34D">
              <w:rPr>
                <w:rFonts w:ascii="Times New Roman" w:hAnsi="Times New Roman" w:cs="Times New Roman"/>
                <w:sz w:val="24"/>
                <w:szCs w:val="24"/>
              </w:rPr>
              <w:t>Malacca, Pahang, Selangor, Perak</w:t>
            </w:r>
          </w:p>
          <w:p w:rsidR="0042134D" w:rsidRPr="0042134D" w:rsidRDefault="0042134D" w:rsidP="00421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neo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134D">
              <w:rPr>
                <w:rFonts w:ascii="Times New Roman" w:hAnsi="Times New Roman" w:cs="Times New Roman"/>
                <w:sz w:val="24"/>
                <w:szCs w:val="24"/>
              </w:rPr>
              <w:t>Sarawak</w:t>
            </w:r>
          </w:p>
          <w:p w:rsidR="0042134D" w:rsidRPr="000052C4" w:rsidRDefault="000052C4" w:rsidP="004213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:</w:t>
            </w:r>
          </w:p>
          <w:p w:rsidR="0042134D" w:rsidRPr="0042134D" w:rsidRDefault="0042134D" w:rsidP="00421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4D">
              <w:rPr>
                <w:rFonts w:ascii="Times New Roman" w:hAnsi="Times New Roman" w:cs="Times New Roman"/>
                <w:sz w:val="24"/>
                <w:szCs w:val="24"/>
              </w:rPr>
              <w:t xml:space="preserve">Bukit </w:t>
            </w:r>
            <w:proofErr w:type="spellStart"/>
            <w:r w:rsidRPr="0042134D">
              <w:rPr>
                <w:rFonts w:ascii="Times New Roman" w:hAnsi="Times New Roman" w:cs="Times New Roman"/>
                <w:sz w:val="24"/>
                <w:szCs w:val="24"/>
              </w:rPr>
              <w:t>Timah</w:t>
            </w:r>
            <w:proofErr w:type="spellEnd"/>
            <w:r w:rsidRPr="0042134D">
              <w:rPr>
                <w:rFonts w:ascii="Times New Roman" w:hAnsi="Times New Roman" w:cs="Times New Roman"/>
                <w:sz w:val="24"/>
                <w:szCs w:val="24"/>
              </w:rPr>
              <w:t xml:space="preserve"> Nature Reserve, Nee Soon</w:t>
            </w:r>
          </w:p>
          <w:p w:rsidR="00931B6B" w:rsidRDefault="0042134D" w:rsidP="004213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atra:</w:t>
            </w:r>
            <w:r w:rsidRPr="0042134D">
              <w:rPr>
                <w:rFonts w:ascii="Times New Roman" w:hAnsi="Times New Roman" w:cs="Times New Roman"/>
                <w:sz w:val="24"/>
                <w:szCs w:val="24"/>
              </w:rPr>
              <w:t xml:space="preserve"> Jambi</w:t>
            </w:r>
          </w:p>
          <w:p w:rsidR="000052C4" w:rsidRPr="000052C4" w:rsidRDefault="000052C4" w:rsidP="004213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52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:</w:t>
            </w:r>
            <w:r w:rsidR="00817A52" w:rsidRPr="00A95E91">
              <w:rPr>
                <w:rFonts w:ascii="Times New Roman" w:hAnsi="Times New Roman" w:cs="Times New Roman"/>
                <w:sz w:val="24"/>
                <w:szCs w:val="24"/>
              </w:rPr>
              <w:t xml:space="preserve"> Narathiwat</w:t>
            </w:r>
            <w:r w:rsidR="00817A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17A52" w:rsidRPr="00817A52">
              <w:rPr>
                <w:rFonts w:ascii="Times New Roman" w:hAnsi="Times New Roman" w:cs="Times New Roman"/>
                <w:sz w:val="24"/>
                <w:szCs w:val="24"/>
              </w:rPr>
              <w:t>Trang</w:t>
            </w:r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namu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201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imanus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(De Man, 1879)</w:t>
            </w:r>
          </w:p>
        </w:tc>
        <w:tc>
          <w:tcPr>
            <w:tcW w:w="1843" w:type="dxa"/>
          </w:tcPr>
          <w:p w:rsidR="00931B6B" w:rsidRPr="00594509" w:rsidRDefault="009B40A5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0A5">
              <w:rPr>
                <w:rFonts w:ascii="Times New Roman" w:hAnsi="Times New Roman" w:cs="Times New Roman"/>
                <w:sz w:val="24"/>
                <w:szCs w:val="24"/>
              </w:rPr>
              <w:t>Moearalaboeh</w:t>
            </w:r>
            <w:r w:rsidR="00594509" w:rsidRPr="00594509">
              <w:rPr>
                <w:rFonts w:ascii="Times New Roman" w:hAnsi="Times New Roman" w:cs="Times New Roman"/>
                <w:sz w:val="24"/>
                <w:szCs w:val="24"/>
              </w:rPr>
              <w:t>, West</w:t>
            </w:r>
            <w:r w:rsidR="00594509" w:rsidRPr="0059450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="00594509" w:rsidRPr="00594509">
              <w:rPr>
                <w:rFonts w:ascii="Times New Roman" w:hAnsi="Times New Roman" w:cs="Times New Roman"/>
                <w:sz w:val="24"/>
                <w:szCs w:val="24"/>
              </w:rPr>
              <w:t>Sumatra, Indonesia (lectotype designation)</w:t>
            </w:r>
          </w:p>
        </w:tc>
        <w:tc>
          <w:tcPr>
            <w:tcW w:w="3432" w:type="dxa"/>
          </w:tcPr>
          <w:p w:rsidR="00F8180F" w:rsidRDefault="00931B6B" w:rsidP="00931B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atra:</w:t>
            </w:r>
            <w:r w:rsidRPr="00A260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70C26" w:rsidRPr="00A26016">
              <w:rPr>
                <w:rFonts w:ascii="Times New Roman" w:hAnsi="Times New Roman" w:cs="Times New Roman"/>
                <w:sz w:val="24"/>
                <w:szCs w:val="24"/>
              </w:rPr>
              <w:t>Alahanpanjang</w:t>
            </w:r>
            <w:proofErr w:type="spellEnd"/>
            <w:r w:rsidR="00F818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180F">
              <w:t xml:space="preserve">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Manindjau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 Lake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Singkarak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 Lake, Bua Cave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Andala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Muaralabih</w:t>
            </w:r>
            <w:proofErr w:type="spellEnd"/>
            <w:r w:rsidR="00F818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180F">
              <w:t xml:space="preserve"> </w:t>
            </w:r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Medan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Bataklanden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Petok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Manindjau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Fort de Kock, Kota Bharu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Anai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 Canyon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Singkarak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 Lake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Sidjundjung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Danau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 di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Atas</w:t>
            </w:r>
            <w:proofErr w:type="spellEnd"/>
            <w:r w:rsidR="00EF199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F199B">
              <w:t xml:space="preserve"> </w:t>
            </w:r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 xml:space="preserve">River </w:t>
            </w:r>
            <w:proofErr w:type="spellStart"/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>Selangis</w:t>
            </w:r>
            <w:proofErr w:type="spellEnd"/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 xml:space="preserve">, Mt. </w:t>
            </w:r>
            <w:proofErr w:type="spellStart"/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>Dempo</w:t>
            </w:r>
            <w:proofErr w:type="spellEnd"/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>Korinchi</w:t>
            </w:r>
            <w:proofErr w:type="spellEnd"/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 xml:space="preserve"> Lake</w:t>
            </w:r>
            <w:r w:rsidR="00F8180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26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:</w:t>
            </w:r>
            <w:r w:rsidRPr="00A260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F199B" w:rsidRPr="00EF199B">
              <w:rPr>
                <w:rFonts w:ascii="Times New Roman" w:hAnsi="Times New Roman" w:cs="Times New Roman"/>
                <w:sz w:val="24"/>
                <w:szCs w:val="24"/>
              </w:rPr>
              <w:t>Perlis, Kelantan, Pahang, Perak, Johore, Sarawak</w:t>
            </w:r>
          </w:p>
          <w:p w:rsidR="00EF199B" w:rsidRDefault="00EF199B" w:rsidP="00931B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ngapore: </w:t>
            </w:r>
            <w:r w:rsidRPr="00EF199B">
              <w:rPr>
                <w:rFonts w:ascii="Times New Roman" w:hAnsi="Times New Roman" w:cs="Times New Roman"/>
                <w:sz w:val="24"/>
                <w:szCs w:val="24"/>
              </w:rPr>
              <w:t>Nee Soon</w:t>
            </w:r>
          </w:p>
          <w:p w:rsidR="00931B6B" w:rsidRPr="00A26016" w:rsidRDefault="00931B6B" w:rsidP="00931B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6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neo:</w:t>
            </w:r>
            <w:r w:rsidR="00F818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Sanggau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Sintang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Ketungau</w:t>
            </w:r>
            <w:proofErr w:type="spellEnd"/>
            <w:r w:rsidRPr="00A2601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26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va:</w:t>
            </w:r>
            <w:r w:rsidR="0042134D" w:rsidRPr="00A260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AB1428" w:rsidRPr="00AB1428">
              <w:rPr>
                <w:rFonts w:ascii="Times New Roman" w:hAnsi="Times New Roman" w:cs="Times New Roman"/>
                <w:sz w:val="24"/>
                <w:szCs w:val="24"/>
              </w:rPr>
              <w:t>Sinagar</w:t>
            </w:r>
            <w:proofErr w:type="spellEnd"/>
            <w:r w:rsidR="00AB142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2134D" w:rsidRPr="00A26016">
              <w:rPr>
                <w:rFonts w:ascii="Times New Roman" w:hAnsi="Times New Roman" w:cs="Times New Roman"/>
                <w:sz w:val="24"/>
                <w:szCs w:val="24"/>
              </w:rPr>
              <w:t>Bogor,</w:t>
            </w:r>
            <w:r w:rsidR="00BE0915" w:rsidRPr="00A26016">
              <w:rPr>
                <w:rFonts w:ascii="Times New Roman" w:hAnsi="Times New Roman" w:cs="Times New Roman"/>
                <w:sz w:val="24"/>
                <w:szCs w:val="24"/>
              </w:rPr>
              <w:t xml:space="preserve"> Situ </w:t>
            </w:r>
            <w:proofErr w:type="spellStart"/>
            <w:r w:rsidR="00BE0915" w:rsidRPr="00A26016">
              <w:rPr>
                <w:rFonts w:ascii="Times New Roman" w:hAnsi="Times New Roman" w:cs="Times New Roman"/>
                <w:sz w:val="24"/>
                <w:szCs w:val="24"/>
              </w:rPr>
              <w:t>Bagendit</w:t>
            </w:r>
            <w:proofErr w:type="spellEnd"/>
            <w:r w:rsidR="00BE0915" w:rsidRPr="00A26016">
              <w:rPr>
                <w:rFonts w:ascii="Times New Roman" w:hAnsi="Times New Roman" w:cs="Times New Roman"/>
                <w:sz w:val="24"/>
                <w:szCs w:val="24"/>
              </w:rPr>
              <w:t xml:space="preserve">, Situ </w:t>
            </w:r>
            <w:proofErr w:type="spellStart"/>
            <w:r w:rsidR="00BE0915" w:rsidRPr="00A26016">
              <w:rPr>
                <w:rFonts w:ascii="Times New Roman" w:hAnsi="Times New Roman" w:cs="Times New Roman"/>
                <w:sz w:val="24"/>
                <w:szCs w:val="24"/>
              </w:rPr>
              <w:t>Cibodas</w:t>
            </w:r>
            <w:proofErr w:type="spellEnd"/>
            <w:r w:rsidR="00F8180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8180F">
              <w:t xml:space="preserve">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Tjibabalukan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Tretes</w:t>
            </w:r>
            <w:proofErr w:type="spellEnd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 xml:space="preserve">, Malang, </w:t>
            </w:r>
            <w:proofErr w:type="spellStart"/>
            <w:r w:rsidR="00F8180F" w:rsidRPr="00F8180F">
              <w:rPr>
                <w:rFonts w:ascii="Times New Roman" w:hAnsi="Times New Roman" w:cs="Times New Roman"/>
                <w:sz w:val="24"/>
                <w:szCs w:val="24"/>
              </w:rPr>
              <w:t>Sukabumi</w:t>
            </w:r>
            <w:proofErr w:type="spellEnd"/>
            <w:r w:rsidR="0062302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>Tjinjiruan</w:t>
            </w:r>
            <w:proofErr w:type="spellEnd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>Pasirdatar</w:t>
            </w:r>
            <w:proofErr w:type="spellEnd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>Ungaran</w:t>
            </w:r>
            <w:proofErr w:type="spellEnd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 xml:space="preserve"> Mountain; </w:t>
            </w:r>
            <w:proofErr w:type="spellStart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>Mendit</w:t>
            </w:r>
            <w:proofErr w:type="spellEnd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80E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23020" w:rsidRPr="00623020">
              <w:rPr>
                <w:rFonts w:ascii="Times New Roman" w:hAnsi="Times New Roman" w:cs="Times New Roman"/>
                <w:sz w:val="24"/>
                <w:szCs w:val="24"/>
              </w:rPr>
              <w:t>Bawean</w:t>
            </w:r>
            <w:proofErr w:type="spellEnd"/>
            <w:r w:rsidR="00F8180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87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etnam</w:t>
            </w:r>
            <w:r w:rsidRPr="00A26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3870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93194F" w:rsidRPr="0093194F">
              <w:rPr>
                <w:rFonts w:ascii="Times New Roman" w:hAnsi="Times New Roman" w:cs="Times New Roman"/>
                <w:sz w:val="24"/>
                <w:szCs w:val="24"/>
              </w:rPr>
              <w:t>no exact locality record</w:t>
            </w:r>
          </w:p>
        </w:tc>
        <w:tc>
          <w:tcPr>
            <w:tcW w:w="1903" w:type="dxa"/>
          </w:tcPr>
          <w:p w:rsidR="00931B6B" w:rsidRPr="00684B1A" w:rsidRDefault="001D4C72" w:rsidP="00931B6B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>D</w:t>
            </w:r>
            <w:r w:rsidR="00684B1A" w:rsidRPr="00684B1A"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>e Man,</w:t>
            </w:r>
            <w:r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="00684B1A" w:rsidRPr="00684B1A">
              <w:rPr>
                <w:rStyle w:val="correcthtml"/>
                <w:rFonts w:ascii="Times New Roman" w:hAnsi="Times New Roman" w:cs="Times New Roman"/>
                <w:sz w:val="24"/>
                <w:szCs w:val="32"/>
              </w:rPr>
              <w:t>1892</w:t>
            </w:r>
            <w:r w:rsidR="00473DB1">
              <w:rPr>
                <w:rFonts w:ascii="Times New Roman" w:hAnsi="Times New Roman" w:cs="Times New Roman"/>
                <w:sz w:val="24"/>
                <w:szCs w:val="32"/>
              </w:rPr>
              <w:t xml:space="preserve">; </w:t>
            </w:r>
            <w:r w:rsidR="00F8180F">
              <w:rPr>
                <w:rFonts w:ascii="Times New Roman" w:hAnsi="Times New Roman" w:cs="Times New Roman"/>
                <w:sz w:val="24"/>
                <w:szCs w:val="32"/>
              </w:rPr>
              <w:t xml:space="preserve">Johnson, 1961; </w:t>
            </w:r>
            <w:r w:rsidR="00473DB1">
              <w:rPr>
                <w:rFonts w:ascii="Times New Roman" w:hAnsi="Times New Roman" w:cs="Times New Roman"/>
                <w:sz w:val="24"/>
                <w:szCs w:val="32"/>
              </w:rPr>
              <w:t>Dang, 1998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osum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Cai and Dai, 1999</w:t>
            </w:r>
          </w:p>
        </w:tc>
        <w:tc>
          <w:tcPr>
            <w:tcW w:w="184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Mengla</w:t>
            </w:r>
            <w:proofErr w:type="spellEnd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 xml:space="preserve"> County, </w:t>
            </w:r>
            <w:proofErr w:type="spellStart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Yunan</w:t>
            </w:r>
            <w:proofErr w:type="spellEnd"/>
            <w:r w:rsidRPr="00AB1F84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3432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known from Type locality and water tributary nearby</w:t>
            </w:r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Cai &amp; Dai,1999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cheles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and Yeo, 1995</w:t>
            </w:r>
          </w:p>
        </w:tc>
        <w:tc>
          <w:tcPr>
            <w:tcW w:w="1843" w:type="dxa"/>
          </w:tcPr>
          <w:p w:rsidR="00931B6B" w:rsidRPr="00266F14" w:rsidRDefault="00C27866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e Soon swamp forest, Singapore</w:t>
            </w:r>
          </w:p>
        </w:tc>
        <w:tc>
          <w:tcPr>
            <w:tcW w:w="3432" w:type="dxa"/>
          </w:tcPr>
          <w:p w:rsidR="00931B6B" w:rsidRDefault="00C27866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apor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e Soon swamp forest, Loro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nir</w:t>
            </w:r>
            <w:proofErr w:type="spellEnd"/>
          </w:p>
          <w:p w:rsidR="00C27866" w:rsidRPr="00266F14" w:rsidRDefault="00C27866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0C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aysia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Johore, Malacca</w:t>
            </w:r>
          </w:p>
        </w:tc>
        <w:tc>
          <w:tcPr>
            <w:tcW w:w="1903" w:type="dxa"/>
          </w:tcPr>
          <w:p w:rsidR="00931B6B" w:rsidRPr="00266F14" w:rsidRDefault="00AB10E4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Ou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and Yeo, 1995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indhorn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Naiyanet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, 2001</w:t>
            </w:r>
          </w:p>
        </w:tc>
        <w:tc>
          <w:tcPr>
            <w:tcW w:w="1843" w:type="dxa"/>
          </w:tcPr>
          <w:p w:rsidR="00931B6B" w:rsidRPr="00266F14" w:rsidRDefault="00451E3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E3B">
              <w:rPr>
                <w:rFonts w:ascii="Times New Roman" w:hAnsi="Times New Roman" w:cs="Times New Roman"/>
                <w:sz w:val="24"/>
                <w:szCs w:val="24"/>
              </w:rPr>
              <w:t>Pong Nam Dung Waterfall, Mae Soon, Fang, Chiang Mai, Thailand</w:t>
            </w:r>
          </w:p>
        </w:tc>
        <w:tc>
          <w:tcPr>
            <w:tcW w:w="3432" w:type="dxa"/>
          </w:tcPr>
          <w:p w:rsidR="00451E3B" w:rsidRPr="00451E3B" w:rsidRDefault="00451E3B" w:rsidP="00451E3B">
            <w:pPr>
              <w:rPr>
                <w:rFonts w:ascii="Times New Roman" w:hAnsi="Times New Roman"/>
                <w:sz w:val="24"/>
                <w:szCs w:val="24"/>
              </w:rPr>
            </w:pPr>
            <w:r w:rsidRPr="00A26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1E3B"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451E3B">
              <w:rPr>
                <w:rFonts w:ascii="Times New Roman" w:hAnsi="Times New Roman"/>
                <w:sz w:val="24"/>
                <w:szCs w:val="24"/>
              </w:rPr>
              <w:t>Phaya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931B6B" w:rsidRPr="00451E3B" w:rsidRDefault="00451E3B" w:rsidP="00451E3B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451E3B">
              <w:rPr>
                <w:rFonts w:ascii="Times New Roman" w:hAnsi="Times New Roman"/>
                <w:sz w:val="24"/>
                <w:szCs w:val="24"/>
              </w:rPr>
              <w:t>Mae Hong So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Naiyanet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 al. </w:t>
            </w: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ai et al. 2004;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elaeus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Cai and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Vidthayanon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1843" w:type="dxa"/>
          </w:tcPr>
          <w:p w:rsidR="00931B6B" w:rsidRPr="00AB10E4" w:rsidRDefault="00AB10E4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Tham</w:t>
            </w:r>
            <w:proofErr w:type="spellEnd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Phra</w:t>
            </w:r>
            <w:proofErr w:type="spellEnd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Wangdaeng</w:t>
            </w:r>
            <w:proofErr w:type="spellEnd"/>
            <w:r w:rsidRPr="00AB10E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Thung</w:t>
            </w:r>
            <w:proofErr w:type="spellEnd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Salaeng</w:t>
            </w:r>
            <w:proofErr w:type="spellEnd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Luang</w:t>
            </w:r>
            <w:proofErr w:type="spellEnd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National Park, </w:t>
            </w:r>
            <w:proofErr w:type="spellStart"/>
            <w:r w:rsidRPr="00AB10E4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Pitsanulok</w:t>
            </w:r>
            <w:proofErr w:type="spellEnd"/>
            <w:r w:rsidRPr="00AB10E4">
              <w:rPr>
                <w:rFonts w:ascii="Times New Roman" w:hAnsi="Times New Roman" w:cs="Times New Roman"/>
                <w:sz w:val="24"/>
                <w:szCs w:val="24"/>
              </w:rPr>
              <w:t>, Thailand</w:t>
            </w:r>
          </w:p>
        </w:tc>
        <w:tc>
          <w:tcPr>
            <w:tcW w:w="3432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known from Type locality</w:t>
            </w:r>
          </w:p>
        </w:tc>
        <w:tc>
          <w:tcPr>
            <w:tcW w:w="190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Cai and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Vidthayanon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65695B" w:rsidRPr="00266F14" w:rsidTr="00062C56">
        <w:tc>
          <w:tcPr>
            <w:tcW w:w="2383" w:type="dxa"/>
          </w:tcPr>
          <w:p w:rsidR="00931B6B" w:rsidRPr="00266F14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proofErr w:type="spellStart"/>
            <w:r w:rsidRPr="00266F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yang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Wowo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and Short, 2007</w:t>
            </w:r>
          </w:p>
        </w:tc>
        <w:tc>
          <w:tcPr>
            <w:tcW w:w="1843" w:type="dxa"/>
          </w:tcPr>
          <w:p w:rsidR="00931B6B" w:rsidRPr="00931B6B" w:rsidRDefault="00931B6B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1B6B">
              <w:rPr>
                <w:rFonts w:ascii="Times New Roman" w:hAnsi="Times New Roman" w:cs="Times New Roman"/>
                <w:sz w:val="24"/>
                <w:szCs w:val="24"/>
              </w:rPr>
              <w:t>Sugai</w:t>
            </w:r>
            <w:proofErr w:type="spellEnd"/>
            <w:r w:rsidRPr="00931B6B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931B6B">
              <w:rPr>
                <w:rFonts w:ascii="Times New Roman" w:hAnsi="Times New Roman" w:cs="Times New Roman"/>
                <w:sz w:val="24"/>
                <w:szCs w:val="24"/>
              </w:rPr>
              <w:t>Bahau</w:t>
            </w:r>
            <w:proofErr w:type="spellEnd"/>
            <w:r w:rsidRPr="00931B6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31B6B">
              <w:rPr>
                <w:rFonts w:ascii="Times New Roman" w:hAnsi="Times New Roman" w:cs="Times New Roman"/>
                <w:sz w:val="24"/>
                <w:szCs w:val="24"/>
              </w:rPr>
              <w:t>Kayan</w:t>
            </w:r>
            <w:proofErr w:type="spellEnd"/>
            <w:r w:rsidRPr="00931B6B">
              <w:rPr>
                <w:rFonts w:ascii="Times New Roman" w:hAnsi="Times New Roman" w:cs="Times New Roman"/>
                <w:sz w:val="24"/>
                <w:szCs w:val="24"/>
              </w:rPr>
              <w:t xml:space="preserve"> basin, East Kalimantan, Indonesia</w:t>
            </w:r>
          </w:p>
        </w:tc>
        <w:tc>
          <w:tcPr>
            <w:tcW w:w="3432" w:type="dxa"/>
          </w:tcPr>
          <w:p w:rsidR="00931B6B" w:rsidRPr="00931B6B" w:rsidRDefault="0047243A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 known from Type locality and water tributary nearby</w:t>
            </w:r>
          </w:p>
        </w:tc>
        <w:tc>
          <w:tcPr>
            <w:tcW w:w="1903" w:type="dxa"/>
          </w:tcPr>
          <w:p w:rsidR="00931B6B" w:rsidRPr="00266F14" w:rsidRDefault="00B75D6D" w:rsidP="00931B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>Wowor</w:t>
            </w:r>
            <w:proofErr w:type="spellEnd"/>
            <w:r w:rsidRPr="00266F14">
              <w:rPr>
                <w:rFonts w:ascii="Times New Roman" w:hAnsi="Times New Roman" w:cs="Times New Roman"/>
                <w:sz w:val="24"/>
                <w:szCs w:val="24"/>
              </w:rPr>
              <w:t xml:space="preserve"> and Short, 2007</w:t>
            </w:r>
          </w:p>
        </w:tc>
      </w:tr>
    </w:tbl>
    <w:p w:rsidR="00BA01FE" w:rsidRDefault="00BA01FE" w:rsidP="00076E1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BA01FE" w:rsidRDefault="00BA01FE" w:rsidP="00076E1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7D17C0" w:rsidRPr="00076E10" w:rsidRDefault="007D17C0" w:rsidP="00076E10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7D17C0" w:rsidRPr="00076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C6772"/>
    <w:multiLevelType w:val="hybridMultilevel"/>
    <w:tmpl w:val="9022E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1690B"/>
    <w:multiLevelType w:val="hybridMultilevel"/>
    <w:tmpl w:val="9022E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FC295A"/>
    <w:multiLevelType w:val="hybridMultilevel"/>
    <w:tmpl w:val="9022E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er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fxs90avx2px4exezl55f9hwsxfaptxetra&quot;&gt;My EndNote Library&lt;record-ids&gt;&lt;item&gt;1405&lt;/item&gt;&lt;item&gt;1412&lt;/item&gt;&lt;item&gt;1415&lt;/item&gt;&lt;item&gt;1425&lt;/item&gt;&lt;item&gt;1427&lt;/item&gt;&lt;item&gt;1434&lt;/item&gt;&lt;item&gt;1436&lt;/item&gt;&lt;/record-ids&gt;&lt;/item&gt;&lt;/Libraries&gt;"/>
  </w:docVars>
  <w:rsids>
    <w:rsidRoot w:val="00344760"/>
    <w:rsid w:val="000052C4"/>
    <w:rsid w:val="00062C56"/>
    <w:rsid w:val="0007331C"/>
    <w:rsid w:val="00076E10"/>
    <w:rsid w:val="0019220B"/>
    <w:rsid w:val="001D4C72"/>
    <w:rsid w:val="001E3C3F"/>
    <w:rsid w:val="00217DFC"/>
    <w:rsid w:val="0023366D"/>
    <w:rsid w:val="00251012"/>
    <w:rsid w:val="00266F14"/>
    <w:rsid w:val="00274DBE"/>
    <w:rsid w:val="0031544E"/>
    <w:rsid w:val="00344760"/>
    <w:rsid w:val="003665F7"/>
    <w:rsid w:val="0038707C"/>
    <w:rsid w:val="003B46AE"/>
    <w:rsid w:val="0042134D"/>
    <w:rsid w:val="00451E3B"/>
    <w:rsid w:val="0047243A"/>
    <w:rsid w:val="00473DB1"/>
    <w:rsid w:val="00477454"/>
    <w:rsid w:val="00484E99"/>
    <w:rsid w:val="004E392C"/>
    <w:rsid w:val="00535E7B"/>
    <w:rsid w:val="00594509"/>
    <w:rsid w:val="005D3483"/>
    <w:rsid w:val="00623020"/>
    <w:rsid w:val="0065695B"/>
    <w:rsid w:val="00684B1A"/>
    <w:rsid w:val="006A4701"/>
    <w:rsid w:val="006C2DAD"/>
    <w:rsid w:val="007601FE"/>
    <w:rsid w:val="00770C26"/>
    <w:rsid w:val="00773AAC"/>
    <w:rsid w:val="007B76D2"/>
    <w:rsid w:val="007C08DB"/>
    <w:rsid w:val="007C5B15"/>
    <w:rsid w:val="007D17C0"/>
    <w:rsid w:val="00817A52"/>
    <w:rsid w:val="008632A4"/>
    <w:rsid w:val="008C349F"/>
    <w:rsid w:val="0093194F"/>
    <w:rsid w:val="00931B6B"/>
    <w:rsid w:val="0095570A"/>
    <w:rsid w:val="0097456D"/>
    <w:rsid w:val="009761CB"/>
    <w:rsid w:val="009B40A5"/>
    <w:rsid w:val="00A26016"/>
    <w:rsid w:val="00A45781"/>
    <w:rsid w:val="00A5118E"/>
    <w:rsid w:val="00A713AA"/>
    <w:rsid w:val="00A772B4"/>
    <w:rsid w:val="00A93725"/>
    <w:rsid w:val="00AA7FD9"/>
    <w:rsid w:val="00AB10E4"/>
    <w:rsid w:val="00AB1428"/>
    <w:rsid w:val="00AB1F84"/>
    <w:rsid w:val="00B24402"/>
    <w:rsid w:val="00B75D6D"/>
    <w:rsid w:val="00BA01FE"/>
    <w:rsid w:val="00BB266A"/>
    <w:rsid w:val="00BC0BAD"/>
    <w:rsid w:val="00BD277C"/>
    <w:rsid w:val="00BE0915"/>
    <w:rsid w:val="00BE4AC0"/>
    <w:rsid w:val="00BF00DB"/>
    <w:rsid w:val="00C27866"/>
    <w:rsid w:val="00C44C43"/>
    <w:rsid w:val="00C80E93"/>
    <w:rsid w:val="00CC1B93"/>
    <w:rsid w:val="00D045FF"/>
    <w:rsid w:val="00E87649"/>
    <w:rsid w:val="00EF199B"/>
    <w:rsid w:val="00F165DF"/>
    <w:rsid w:val="00F220C6"/>
    <w:rsid w:val="00F27FDA"/>
    <w:rsid w:val="00F339C8"/>
    <w:rsid w:val="00F544A2"/>
    <w:rsid w:val="00F8180F"/>
    <w:rsid w:val="00F93458"/>
    <w:rsid w:val="00F97445"/>
    <w:rsid w:val="00FF1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073A54-4FF6-4632-BA96-255E929FB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476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D17C0"/>
    <w:rPr>
      <w:color w:val="0000FF"/>
      <w:u w:val="single"/>
    </w:rPr>
  </w:style>
  <w:style w:type="table" w:styleId="TableGrid">
    <w:name w:val="Table Grid"/>
    <w:basedOn w:val="TableNormal"/>
    <w:uiPriority w:val="39"/>
    <w:rsid w:val="00477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7DF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DFC"/>
    <w:rPr>
      <w:rFonts w:ascii="Segoe UI" w:hAnsi="Segoe UI" w:cs="Angsana New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A01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1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A01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01FE"/>
    <w:rPr>
      <w:rFonts w:ascii="Calibri" w:hAnsi="Calibri" w:cs="Calibri"/>
      <w:noProof/>
    </w:rPr>
  </w:style>
  <w:style w:type="character" w:customStyle="1" w:styleId="correcthtml">
    <w:name w:val="correcthtml"/>
    <w:basedOn w:val="DefaultParagraphFont"/>
    <w:rsid w:val="00684B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6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3</Pages>
  <Words>609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ut Siriwut</dc:creator>
  <cp:keywords/>
  <dc:description/>
  <cp:lastModifiedBy>Warut Siriwut</cp:lastModifiedBy>
  <cp:revision>57</cp:revision>
  <dcterms:created xsi:type="dcterms:W3CDTF">2020-07-15T05:14:00Z</dcterms:created>
  <dcterms:modified xsi:type="dcterms:W3CDTF">2020-08-05T20:47:00Z</dcterms:modified>
</cp:coreProperties>
</file>